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/>
        <w:t>Appendix A:  Matlab code for presented analyses.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compute Haar wavelet spectrum for gappy series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based on Mondal and Pervival (2010)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Wavelet Variance Analysis for Gappy Time Series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 xml:space="preserve">% 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written by: Matteo Detto PhD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Biometeorology lab, Ecosystem Science Division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Dept. of Environmental Science, Policy, and Management (ESPM)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University of California, Berkeley, CA 94720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Phone: 1-510-642 9048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 xml:space="preserve">% Fax: 1-510-643-5098 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 xml:space="preserve">% last update: 09 Oct 2011 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function [n2Xg,tau] = HAAR_spec_gappy_v2(X1,varargin)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default options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opts=struct('L',2,...          Deabouchies filter (with L=2, Haar)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   </w:t>
      </w:r>
      <w:r>
        <w:rPr>
          <w:rFonts w:cs="Helvetica" w:ascii="Helvetica" w:hAnsi="Helvetica"/>
          <w:lang w:bidi="en-US"/>
        </w:rPr>
        <w:t>'dt',1,...         data interval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   </w:t>
      </w:r>
      <w:r>
        <w:rPr>
          <w:rFonts w:cs="Helvetica" w:ascii="Helvetica" w:hAnsi="Helvetica"/>
          <w:lang w:bidi="en-US"/>
        </w:rPr>
        <w:t>'J1',-1,...        %max scale default floor(log2(N))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   </w:t>
      </w:r>
      <w:r>
        <w:rPr>
          <w:rFonts w:cs="Helvetica" w:ascii="Helvetica" w:hAnsi="Helvetica"/>
          <w:lang w:bidi="en-US"/>
        </w:rPr>
        <w:t>'s0',1);           %min scale   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opts=parseArgs(varargin,opts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tic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constant and parameters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X(:,1)=X1-nanmean(X1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N=length(X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delta=ones(N,1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delta(isnan(X))=0.0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X(isnan(X))=0.0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if opts.J1==-1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J=min(floor(log2(N)),9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else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J=opts.J1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end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dt=opts.dt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s0=opts.s0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L=2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h1=MakeWavelet(0,0,'Haar',0,'Mother',L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n2Xg=nan(1,J-s0+1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tau=zeros(1,J-s0+1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if sum(delta)&lt;N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setup loop arrays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Lj=(2^J-1)*(L-1)+1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all combinations of l and lp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A = allcomb(1:Lj,1:Lj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l  = A(:,1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lp = A(:,2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use=find(l&gt;=lp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l  = l(use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lp = lp(use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weight function 2 for l&gt;lp and 1for l==lp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w=ones(length(l),1)*2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w(l==lp)=1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</w:t>
      </w:r>
      <w:r>
        <w:rPr>
          <w:rFonts w:cs="Helvetica" w:ascii="Helvetica" w:hAnsi="Helvetica"/>
          <w:lang w:bidi="en-US"/>
        </w:rPr>
        <w:t>wb = waitbar(0,'constructing beta function...'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</w:t>
      </w:r>
      <w:r>
        <w:rPr>
          <w:rFonts w:cs="Helvetica" w:ascii="Helvetica" w:hAnsi="Helvetica"/>
          <w:lang w:bidi="en-US"/>
        </w:rPr>
        <w:t>beta_1=ones(Lj,1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calculate beta array fo l and lp loops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for k = 1:Lj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</w:t>
      </w:r>
      <w:r>
        <w:rPr>
          <w:rFonts w:cs="Helvetica" w:ascii="Helvetica" w:hAnsi="Helvetica"/>
          <w:lang w:bidi="en-US"/>
        </w:rPr>
        <w:t>waitbar(k/length(l))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%beta(k,1)=Mj/(delta(Lj-l(k)+1:N-l(k)+1)'*delta(Lj-lp(k)+1:N-lp(k)+1)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</w:t>
      </w:r>
      <w:r>
        <w:rPr>
          <w:rFonts w:cs="Helvetica" w:ascii="Helvetica" w:hAnsi="Helvetica"/>
          <w:lang w:bidi="en-US"/>
        </w:rPr>
        <w:t>d1=delta(1:N-k+1)'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</w:t>
      </w:r>
      <w:r>
        <w:rPr>
          <w:rFonts w:cs="Helvetica" w:ascii="Helvetica" w:hAnsi="Helvetica"/>
          <w:lang w:bidi="en-US"/>
        </w:rPr>
        <w:t>d2=delta(k:N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</w:t>
      </w:r>
      <w:r>
        <w:rPr>
          <w:rFonts w:cs="Helvetica" w:ascii="Helvetica" w:hAnsi="Helvetica"/>
          <w:lang w:bidi="en-US"/>
        </w:rPr>
        <w:t>beta_1(k,1)=d1*d2/(N-k+1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end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close(wb)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for j2=s0:J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</w:t>
      </w:r>
      <w:r>
        <w:rPr>
          <w:rFonts w:cs="Helvetica" w:ascii="Helvetica" w:hAnsi="Helvetica"/>
          <w:lang w:bidi="en-US"/>
        </w:rPr>
        <w:t>j=J-j2+s0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tau(j)=2^j*dt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Lj=(2^j-1)*(L-1)+1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lj=[0:Lj-1]'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Mj=N-Lj+1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jmax=ceil(log2(Lj)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    h=MakeWavelet(0,0,'Haar',L,'Mother',2^jmax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 MakeWavelet Haar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h=ones(1,2^jmax)/sqrt(2^jmax);h(1:2^jmax/2)=-h(1:2^jmax/2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%setup loop arrays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t = Lj:N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use=find(l&lt;=Lj &amp; lp&lt;=Lj &amp; beta_1(l-lp+1)~=0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if isempty(use)==0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l  = l(use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lp = lp(use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w  = w(use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%setup hj,l and hj,lp arrays - do not change with t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clear hl hlp beta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hl(:,1)  = h(l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hlp(:,1) = h(lp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beta(:,1)= 1./beta_1(l-lp+1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%clear output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n3Xg=0.0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wb = waitbar(0,['internal loop j:' num2str(j)]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%loop through t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for i = 1:length(t)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  </w:t>
      </w:r>
      <w:r>
        <w:rPr>
          <w:rFonts w:cs="Helvetica" w:ascii="Helvetica" w:hAnsi="Helvetica"/>
          <w:lang w:bidi="en-US"/>
        </w:rPr>
        <w:t>waitbar(i/length(t)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   </w:t>
      </w:r>
      <w:r>
        <w:rPr>
          <w:rFonts w:cs="Helvetica" w:ascii="Helvetica" w:hAnsi="Helvetica"/>
          <w:lang w:bidi="en-US"/>
        </w:rPr>
        <w:t>%setup t-l and t-lp arrays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   </w:t>
      </w:r>
      <w:r>
        <w:rPr>
          <w:rFonts w:cs="Helvetica" w:ascii="Helvetica" w:hAnsi="Helvetica"/>
          <w:lang w:bidi="en-US"/>
        </w:rPr>
        <w:t>tml = t(i) -l  + 1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   </w:t>
      </w:r>
      <w:r>
        <w:rPr>
          <w:rFonts w:cs="Helvetica" w:ascii="Helvetica" w:hAnsi="Helvetica"/>
          <w:lang w:bidi="en-US"/>
        </w:rPr>
        <w:t>tmlp =t(i) -lp + 1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</w:t>
      </w:r>
      <w:r>
        <w:rPr>
          <w:rFonts w:cs="Helvetica" w:ascii="Helvetica" w:hAnsi="Helvetica"/>
          <w:lang w:bidi="en-US"/>
        </w:rPr>
        <w:t>use=find(X(tml)~=0 &amp; X(tmlp)~=0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</w:t>
      </w:r>
      <w:r>
        <w:rPr>
          <w:rFonts w:cs="Helvetica" w:ascii="Helvetica" w:hAnsi="Helvetica"/>
          <w:lang w:bidi="en-US"/>
        </w:rPr>
        <w:t>if isempty(use)==0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</w:t>
      </w:r>
      <w:r>
        <w:rPr>
          <w:rFonts w:cs="Helvetica" w:ascii="Helvetica" w:hAnsi="Helvetica"/>
          <w:lang w:bidi="en-US"/>
        </w:rPr>
        <w:t>%calculate Wp array for l and lp loops and add sum to output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       Wp = (hl.*hlp.*X(tml).*X(tmlp).*beta.*delta(tml).*delta(tmlp))/Mj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</w:t>
      </w:r>
      <w:r>
        <w:rPr>
          <w:rFonts w:cs="Helvetica" w:ascii="Helvetica" w:hAnsi="Helvetica"/>
          <w:lang w:bidi="en-US"/>
        </w:rPr>
        <w:t>%Wp = (hl(use).*hlp(use).*X(tml(use)).*X(tmlp(use)).*beta(use).*w(use)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</w:t>
      </w:r>
      <w:r>
        <w:rPr>
          <w:rFonts w:cs="Helvetica" w:ascii="Helvetica" w:hAnsi="Helvetica"/>
          <w:lang w:bidi="en-US"/>
        </w:rPr>
        <w:t>Wp = (hl(use).*hlp(use).*(X(tml(use))-X(tmlp(use))).^2.*beta(use).*w(use)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</w:t>
      </w:r>
      <w:r>
        <w:rPr>
          <w:rFonts w:cs="Helvetica" w:ascii="Helvetica" w:hAnsi="Helvetica"/>
          <w:lang w:bidi="en-US"/>
        </w:rPr>
        <w:t>n3Xg=n3Xg+sum(Wp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</w:t>
      </w:r>
      <w:r>
        <w:rPr>
          <w:rFonts w:cs="Helvetica" w:ascii="Helvetica" w:hAnsi="Helvetica"/>
          <w:lang w:bidi="en-US"/>
        </w:rPr>
        <w:t>end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</w:t>
      </w:r>
      <w:r>
        <w:rPr>
          <w:rFonts w:cs="Helvetica" w:ascii="Helvetica" w:hAnsi="Helvetica"/>
          <w:lang w:bidi="en-US"/>
        </w:rPr>
        <w:t>%  n2Xg(j)=n3Xg/Mj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</w:t>
      </w:r>
      <w:r>
        <w:rPr>
          <w:rFonts w:cs="Helvetica" w:ascii="Helvetica" w:hAnsi="Helvetica"/>
          <w:lang w:bidi="en-US"/>
        </w:rPr>
        <w:t>n2Xg(j)=-n3Xg/Mj/2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end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  </w:t>
      </w:r>
      <w:r>
        <w:rPr>
          <w:rFonts w:cs="Helvetica" w:ascii="Helvetica" w:hAnsi="Helvetica"/>
          <w:lang w:bidi="en-US"/>
        </w:rPr>
        <w:t xml:space="preserve">close(wb) 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end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end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toc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else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for j=1:J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 </w:t>
      </w:r>
      <w:r>
        <w:rPr>
          <w:rFonts w:cs="Helvetica" w:ascii="Helvetica" w:hAnsi="Helvetica"/>
          <w:lang w:bidi="en-US"/>
        </w:rPr>
        <w:t>J-j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tau(j)=2^j*dt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Lj=(2^j-1)*(L-1)+1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lj=[0:Lj-1]'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Mj=N-Lj+1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jmax=ceil(log2(Lj)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    h=MakeWavelet(0,0,'Haar',L,'Mother',2^jmax)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%  MakeWavelet Haar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h=ones(1,2^jmax)/sqrt(2^jmax);h(1:2^jmax/2)=-h(1:2^jmax/2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</w:t>
      </w:r>
      <w:r>
        <w:rPr>
          <w:rFonts w:cs="Helvetica" w:ascii="Helvetica" w:hAnsi="Helvetica"/>
          <w:lang w:bidi="en-US"/>
        </w:rPr>
        <w:t>W=zeros(N-Lj+1,1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</w:t>
      </w:r>
      <w:r>
        <w:rPr>
          <w:rFonts w:cs="Helvetica" w:ascii="Helvetica" w:hAnsi="Helvetica"/>
          <w:lang w:bidi="en-US"/>
        </w:rPr>
        <w:t>for t=Lj:1:N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</w:t>
      </w:r>
      <w:r>
        <w:rPr>
          <w:rFonts w:cs="Helvetica" w:ascii="Helvetica" w:hAnsi="Helvetica"/>
          <w:lang w:bidi="en-US"/>
        </w:rPr>
        <w:t>W(t-Lj+1)=h*X(t-Lj+1:t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</w:t>
      </w:r>
      <w:r>
        <w:rPr>
          <w:rFonts w:cs="Helvetica" w:ascii="Helvetica" w:hAnsi="Helvetica"/>
          <w:lang w:bidi="en-US"/>
        </w:rPr>
        <w:t>end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   </w:t>
      </w:r>
      <w:r>
        <w:rPr>
          <w:rFonts w:cs="Helvetica" w:ascii="Helvetica" w:hAnsi="Helvetica"/>
          <w:lang w:bidi="en-US"/>
        </w:rPr>
        <w:t>n2Xg(j)=mean(W.^2);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   </w:t>
      </w:r>
      <w:r>
        <w:rPr>
          <w:rFonts w:cs="Helvetica" w:ascii="Helvetica" w:hAnsi="Helvetica"/>
          <w:lang w:bidi="en-US"/>
        </w:rPr>
        <w:t>end</w:t>
      </w:r>
    </w:p>
    <w:p>
      <w:pPr>
        <w:pStyle w:val="Normal"/>
        <w:widowControl w:val="false"/>
        <w:autoSpaceDE w:val="false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  <w:t>end</w:t>
      </w:r>
    </w:p>
    <w:p>
      <w:pPr>
        <w:pStyle w:val="Header"/>
        <w:tabs>
          <w:tab w:val="clear" w:pos="4320"/>
          <w:tab w:val="clear" w:pos="8640"/>
        </w:tabs>
        <w:spacing w:lineRule="auto" w:line="480"/>
        <w:rPr>
          <w:rFonts w:ascii="Helvetica" w:hAnsi="Helvetica" w:cs="Helvetica"/>
          <w:lang w:bidi="en-US"/>
        </w:rPr>
      </w:pPr>
      <w:r>
        <w:rPr>
          <w:rFonts w:cs="Helvetica" w:ascii="Helvetica" w:hAnsi="Helvetica"/>
          <w:lang w:bidi="en-US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ambr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ambria" w:hAnsi="Times New Roman;Cambria" w:eastAsia="Times New Roman;Cambria" w:cs="Times New Roman;Cambria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8:29:00Z</dcterms:created>
  <dc:creator>Tana Wood</dc:creator>
  <dc:description/>
  <cp:keywords/>
  <dc:language>en-US</dc:language>
  <cp:lastModifiedBy>Tana Wood</cp:lastModifiedBy>
  <dcterms:modified xsi:type="dcterms:W3CDTF">2013-03-13T18:29:00Z</dcterms:modified>
  <cp:revision>1</cp:revision>
  <dc:subject/>
  <dc:title>Appendix A:  Matlab code for presented analyses</dc:title>
</cp:coreProperties>
</file>